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18E3" w:rsidRPr="001A3ACA" w:rsidRDefault="002618E3" w:rsidP="002618E3">
      <w:pPr>
        <w:pStyle w:val="Body"/>
        <w:rPr>
          <w:rFonts w:ascii="Arial" w:hAnsi="Arial" w:cs="Arial"/>
        </w:rPr>
      </w:pPr>
      <w:r w:rsidRPr="001A3ACA">
        <w:rPr>
          <w:rFonts w:ascii="Arial" w:hAnsi="Arial" w:cs="Arial"/>
          <w:b/>
          <w:bCs/>
          <w:sz w:val="24"/>
        </w:rPr>
        <w:t xml:space="preserve">S3 Table. Specifications of </w:t>
      </w:r>
      <w:r>
        <w:rPr>
          <w:rFonts w:ascii="Arial" w:hAnsi="Arial" w:cs="Arial"/>
          <w:b/>
          <w:bCs/>
          <w:sz w:val="24"/>
        </w:rPr>
        <w:t>psychological</w:t>
      </w:r>
      <w:r w:rsidRPr="001A3ACA">
        <w:rPr>
          <w:rFonts w:ascii="Arial" w:hAnsi="Arial" w:cs="Arial"/>
          <w:b/>
          <w:bCs/>
          <w:sz w:val="24"/>
        </w:rPr>
        <w:t>-characteristic measures: Personality categ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4961"/>
        <w:gridCol w:w="5875"/>
      </w:tblGrid>
      <w:tr w:rsidR="002618E3" w:rsidTr="002618E3">
        <w:trPr>
          <w:trHeight w:val="433"/>
          <w:tblHeader/>
        </w:trPr>
        <w:tc>
          <w:tcPr>
            <w:tcW w:w="3114" w:type="dxa"/>
            <w:vAlign w:val="center"/>
          </w:tcPr>
          <w:p w:rsidR="002618E3" w:rsidRPr="001A3ACA" w:rsidRDefault="002618E3" w:rsidP="002618E3">
            <w:pPr>
              <w:pStyle w:val="Body"/>
              <w:jc w:val="center"/>
              <w:rPr>
                <w:rFonts w:ascii="Arial" w:hAnsi="Arial" w:cs="Arial"/>
                <w:b/>
              </w:rPr>
            </w:pPr>
            <w:r w:rsidRPr="001A3ACA">
              <w:rPr>
                <w:rFonts w:ascii="Arial" w:hAnsi="Arial" w:cs="Arial"/>
                <w:b/>
              </w:rPr>
              <w:t>Questionnaires</w:t>
            </w:r>
          </w:p>
        </w:tc>
        <w:tc>
          <w:tcPr>
            <w:tcW w:w="4961" w:type="dxa"/>
            <w:vAlign w:val="center"/>
          </w:tcPr>
          <w:p w:rsidR="002618E3" w:rsidRPr="001A3ACA" w:rsidRDefault="002618E3" w:rsidP="002618E3">
            <w:pPr>
              <w:pStyle w:val="Body"/>
              <w:ind w:left="113" w:right="113"/>
              <w:jc w:val="center"/>
              <w:rPr>
                <w:rFonts w:ascii="Arial" w:hAnsi="Arial" w:cs="Arial"/>
                <w:b/>
              </w:rPr>
            </w:pPr>
            <w:r w:rsidRPr="001A3ACA">
              <w:rPr>
                <w:rFonts w:ascii="Arial" w:hAnsi="Arial" w:cs="Arial"/>
                <w:b/>
              </w:rPr>
              <w:t>Descriptions</w:t>
            </w:r>
          </w:p>
        </w:tc>
        <w:tc>
          <w:tcPr>
            <w:tcW w:w="5875" w:type="dxa"/>
            <w:vAlign w:val="center"/>
          </w:tcPr>
          <w:p w:rsidR="002618E3" w:rsidRPr="001A3ACA" w:rsidRDefault="002618E3" w:rsidP="002618E3">
            <w:pPr>
              <w:pStyle w:val="Body"/>
              <w:ind w:left="170"/>
              <w:jc w:val="center"/>
              <w:rPr>
                <w:rFonts w:ascii="Arial" w:hAnsi="Arial" w:cs="Arial"/>
                <w:b/>
              </w:rPr>
            </w:pPr>
            <w:r w:rsidRPr="001A3ACA">
              <w:rPr>
                <w:rFonts w:ascii="Arial" w:hAnsi="Arial" w:cs="Arial"/>
                <w:b/>
              </w:rPr>
              <w:t>Measures</w:t>
            </w:r>
          </w:p>
        </w:tc>
      </w:tr>
      <w:tr w:rsidR="002618E3" w:rsidTr="002618E3">
        <w:tc>
          <w:tcPr>
            <w:tcW w:w="3114" w:type="dxa"/>
          </w:tcPr>
          <w:p w:rsidR="002618E3" w:rsidRDefault="002618E3" w:rsidP="002618E3">
            <w:pPr>
              <w:pStyle w:val="Body"/>
              <w:rPr>
                <w:rFonts w:ascii="Arial" w:hAnsi="Arial" w:cs="Arial"/>
              </w:rPr>
            </w:pPr>
          </w:p>
          <w:p w:rsidR="002618E3" w:rsidRPr="001A3ACA" w:rsidRDefault="002618E3" w:rsidP="002618E3">
            <w:pPr>
              <w:pStyle w:val="Body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 xml:space="preserve">TCI </w:t>
            </w:r>
          </w:p>
          <w:p w:rsidR="002618E3" w:rsidRPr="001A3ACA" w:rsidRDefault="002618E3" w:rsidP="002618E3">
            <w:pPr>
              <w:pStyle w:val="Body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 xml:space="preserve">(Temperament and Character Inventory) </w:t>
            </w:r>
          </w:p>
        </w:tc>
        <w:tc>
          <w:tcPr>
            <w:tcW w:w="4961" w:type="dxa"/>
          </w:tcPr>
          <w:p w:rsidR="002618E3" w:rsidRDefault="002618E3" w:rsidP="002618E3">
            <w:pPr>
              <w:pStyle w:val="Body"/>
              <w:ind w:left="113" w:right="113"/>
              <w:rPr>
                <w:rFonts w:ascii="Arial" w:hAnsi="Arial" w:cs="Arial"/>
              </w:rPr>
            </w:pPr>
          </w:p>
          <w:p w:rsidR="002618E3" w:rsidRPr="001A3ACA" w:rsidRDefault="002618E3" w:rsidP="002618E3">
            <w:pPr>
              <w:pStyle w:val="Body"/>
              <w:ind w:left="113" w:right="113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 xml:space="preserve">This is a self-report questionnaire that measures personality traits. It consists of 7 sub-scales and 240 items.    </w:t>
            </w:r>
          </w:p>
        </w:tc>
        <w:tc>
          <w:tcPr>
            <w:tcW w:w="5875" w:type="dxa"/>
          </w:tcPr>
          <w:p w:rsidR="002618E3" w:rsidRPr="002618E3" w:rsidRDefault="002618E3" w:rsidP="002618E3">
            <w:pPr>
              <w:pStyle w:val="Body"/>
              <w:ind w:left="397" w:right="113"/>
              <w:rPr>
                <w:rFonts w:ascii="Arial" w:hAnsi="Arial" w:cs="Arial"/>
              </w:rPr>
            </w:pPr>
          </w:p>
          <w:p w:rsidR="002618E3" w:rsidRPr="001A3ACA" w:rsidRDefault="002618E3" w:rsidP="002618E3">
            <w:pPr>
              <w:pStyle w:val="Body"/>
              <w:numPr>
                <w:ilvl w:val="0"/>
                <w:numId w:val="1"/>
              </w:numPr>
              <w:ind w:left="397" w:right="113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Novelty seeking:</w:t>
            </w:r>
            <w:r w:rsidRPr="001A3ACA">
              <w:rPr>
                <w:rFonts w:ascii="Arial" w:hAnsi="Arial" w:cs="Arial"/>
              </w:rPr>
              <w:t xml:space="preserve"> Tendency to be stimulated by potential reward cues and new or mysterious stimuli </w:t>
            </w:r>
          </w:p>
          <w:p w:rsidR="002618E3" w:rsidRPr="001A3ACA" w:rsidRDefault="002618E3" w:rsidP="002618E3">
            <w:pPr>
              <w:pStyle w:val="Body"/>
              <w:numPr>
                <w:ilvl w:val="0"/>
                <w:numId w:val="1"/>
              </w:numPr>
              <w:ind w:left="397" w:right="113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Harm avoidance</w:t>
            </w:r>
            <w:r w:rsidRPr="001A3ACA">
              <w:rPr>
                <w:rFonts w:ascii="Arial" w:hAnsi="Arial" w:cs="Arial"/>
              </w:rPr>
              <w:t>: Tendency to be excessively worried about dangerous or repelled against disgusting stimuli</w:t>
            </w:r>
          </w:p>
          <w:p w:rsidR="002618E3" w:rsidRPr="001A3ACA" w:rsidRDefault="002618E3" w:rsidP="002618E3">
            <w:pPr>
              <w:pStyle w:val="Body"/>
              <w:numPr>
                <w:ilvl w:val="0"/>
                <w:numId w:val="1"/>
              </w:numPr>
              <w:ind w:left="397" w:right="113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Reward dependence</w:t>
            </w:r>
            <w:r w:rsidRPr="001A3ACA">
              <w:rPr>
                <w:rFonts w:ascii="Arial" w:hAnsi="Arial" w:cs="Arial"/>
              </w:rPr>
              <w:t>: Tendency to respond strongly to social compensation signals</w:t>
            </w:r>
          </w:p>
          <w:p w:rsidR="002618E3" w:rsidRPr="001A3ACA" w:rsidRDefault="002618E3" w:rsidP="002618E3">
            <w:pPr>
              <w:pStyle w:val="Body"/>
              <w:numPr>
                <w:ilvl w:val="0"/>
                <w:numId w:val="1"/>
              </w:numPr>
              <w:ind w:left="397" w:right="113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Persistence:</w:t>
            </w:r>
            <w:r w:rsidRPr="001A3ACA">
              <w:rPr>
                <w:rFonts w:ascii="Arial" w:hAnsi="Arial" w:cs="Arial"/>
              </w:rPr>
              <w:t xml:space="preserve"> The tendency to sustain rewarded behaviors, even without any more rewards </w:t>
            </w:r>
          </w:p>
          <w:p w:rsidR="002618E3" w:rsidRPr="001A3ACA" w:rsidRDefault="002618E3" w:rsidP="002618E3">
            <w:pPr>
              <w:pStyle w:val="Body"/>
              <w:numPr>
                <w:ilvl w:val="0"/>
                <w:numId w:val="1"/>
              </w:numPr>
              <w:ind w:left="397" w:right="113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Self-directedness:</w:t>
            </w:r>
            <w:r w:rsidRPr="001A3ACA">
              <w:rPr>
                <w:rFonts w:ascii="Arial" w:hAnsi="Arial" w:cs="Arial"/>
              </w:rPr>
              <w:t xml:space="preserve"> Ability to create situations to achieve his/her own goal and values</w:t>
            </w:r>
          </w:p>
          <w:p w:rsidR="002618E3" w:rsidRPr="001A3ACA" w:rsidRDefault="002618E3" w:rsidP="002618E3">
            <w:pPr>
              <w:pStyle w:val="Body"/>
              <w:numPr>
                <w:ilvl w:val="0"/>
                <w:numId w:val="1"/>
              </w:numPr>
              <w:ind w:left="397" w:right="113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Cooperativeness</w:t>
            </w:r>
            <w:r w:rsidRPr="001A3ACA">
              <w:rPr>
                <w:rFonts w:ascii="Arial" w:hAnsi="Arial" w:cs="Arial"/>
              </w:rPr>
              <w:t xml:space="preserve">: Ability to perceive oneself as a part of society </w:t>
            </w:r>
          </w:p>
          <w:p w:rsidR="002618E3" w:rsidRDefault="002618E3" w:rsidP="002618E3">
            <w:pPr>
              <w:pStyle w:val="Body"/>
              <w:numPr>
                <w:ilvl w:val="0"/>
                <w:numId w:val="1"/>
              </w:numPr>
              <w:ind w:left="397" w:right="113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Self-transcendence</w:t>
            </w:r>
            <w:r w:rsidRPr="001A3ACA">
              <w:rPr>
                <w:rFonts w:ascii="Arial" w:hAnsi="Arial" w:cs="Arial"/>
              </w:rPr>
              <w:t>: Ability to accept and identify the universe and nature, and feel unity with them</w:t>
            </w:r>
          </w:p>
          <w:p w:rsidR="002618E3" w:rsidRPr="002618E3" w:rsidRDefault="002618E3" w:rsidP="002618E3">
            <w:pPr>
              <w:pStyle w:val="Body"/>
              <w:ind w:left="397" w:right="113"/>
              <w:rPr>
                <w:rFonts w:ascii="Arial" w:hAnsi="Arial" w:cs="Arial"/>
                <w:sz w:val="15"/>
              </w:rPr>
            </w:pPr>
          </w:p>
        </w:tc>
      </w:tr>
      <w:tr w:rsidR="002618E3" w:rsidTr="002618E3">
        <w:tc>
          <w:tcPr>
            <w:tcW w:w="3114" w:type="dxa"/>
          </w:tcPr>
          <w:p w:rsidR="002618E3" w:rsidRDefault="002618E3" w:rsidP="002618E3">
            <w:pPr>
              <w:pStyle w:val="Body"/>
              <w:rPr>
                <w:rFonts w:ascii="Arial" w:hAnsi="Arial" w:cs="Arial"/>
              </w:rPr>
            </w:pPr>
          </w:p>
          <w:p w:rsidR="002618E3" w:rsidRPr="001A3ACA" w:rsidRDefault="002618E3" w:rsidP="002618E3">
            <w:pPr>
              <w:pStyle w:val="Body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>NEO</w:t>
            </w:r>
          </w:p>
          <w:p w:rsidR="002618E3" w:rsidRPr="001A3ACA" w:rsidRDefault="002618E3" w:rsidP="002618E3">
            <w:pPr>
              <w:pStyle w:val="Body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>(Revised NEO-Personality Inventory)</w:t>
            </w:r>
          </w:p>
        </w:tc>
        <w:tc>
          <w:tcPr>
            <w:tcW w:w="4961" w:type="dxa"/>
          </w:tcPr>
          <w:p w:rsidR="002618E3" w:rsidRDefault="002618E3" w:rsidP="002618E3">
            <w:pPr>
              <w:pStyle w:val="Body"/>
              <w:ind w:left="113" w:right="113"/>
              <w:rPr>
                <w:rFonts w:ascii="Arial" w:hAnsi="Arial" w:cs="Arial"/>
              </w:rPr>
            </w:pPr>
          </w:p>
          <w:p w:rsidR="002618E3" w:rsidRPr="001A3ACA" w:rsidRDefault="002618E3" w:rsidP="002618E3">
            <w:pPr>
              <w:pStyle w:val="Body"/>
              <w:ind w:left="113" w:right="113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>This is an assessment of adult personality based on the Five-Factor model. We adopted a shortened form of the NEO-personality inventory that consists of 60 items, each rated on a 5-point scale from “very false for me” to “very true for me”.</w:t>
            </w:r>
          </w:p>
        </w:tc>
        <w:tc>
          <w:tcPr>
            <w:tcW w:w="5875" w:type="dxa"/>
          </w:tcPr>
          <w:p w:rsidR="002618E3" w:rsidRPr="002618E3" w:rsidRDefault="002618E3" w:rsidP="002618E3">
            <w:pPr>
              <w:pStyle w:val="Body"/>
              <w:ind w:left="397"/>
              <w:rPr>
                <w:rFonts w:ascii="Arial" w:hAnsi="Arial" w:cs="Arial"/>
              </w:rPr>
            </w:pPr>
          </w:p>
          <w:p w:rsidR="002618E3" w:rsidRPr="001A3ACA" w:rsidRDefault="002618E3" w:rsidP="002618E3">
            <w:pPr>
              <w:pStyle w:val="Body"/>
              <w:numPr>
                <w:ilvl w:val="0"/>
                <w:numId w:val="2"/>
              </w:numPr>
              <w:ind w:left="397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Neuroticism</w:t>
            </w:r>
            <w:r w:rsidRPr="001A3ACA">
              <w:rPr>
                <w:rFonts w:ascii="Arial" w:hAnsi="Arial" w:cs="Arial"/>
              </w:rPr>
              <w:t>: Tendency to have impulsive and unstable emotions and difficulties in coping with stress</w:t>
            </w:r>
          </w:p>
          <w:p w:rsidR="002618E3" w:rsidRPr="001A3ACA" w:rsidRDefault="002618E3" w:rsidP="002618E3">
            <w:pPr>
              <w:pStyle w:val="Body"/>
              <w:numPr>
                <w:ilvl w:val="0"/>
                <w:numId w:val="2"/>
              </w:numPr>
              <w:ind w:left="397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Extraversion</w:t>
            </w:r>
            <w:r w:rsidRPr="001A3ACA">
              <w:rPr>
                <w:rFonts w:ascii="Arial" w:hAnsi="Arial" w:cs="Arial"/>
              </w:rPr>
              <w:t xml:space="preserve">: Tendency to interact with others and attract other people’s attention </w:t>
            </w:r>
          </w:p>
          <w:p w:rsidR="002618E3" w:rsidRPr="001A3ACA" w:rsidRDefault="002618E3" w:rsidP="002618E3">
            <w:pPr>
              <w:pStyle w:val="Body"/>
              <w:numPr>
                <w:ilvl w:val="0"/>
                <w:numId w:val="2"/>
              </w:numPr>
              <w:ind w:left="397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Openness to experience</w:t>
            </w:r>
            <w:r w:rsidRPr="001A3ACA">
              <w:rPr>
                <w:rFonts w:ascii="Arial" w:hAnsi="Arial" w:cs="Arial"/>
              </w:rPr>
              <w:t xml:space="preserve">: Tendency to exhibit a strong imagination, creativity, abundant emotion, having lots of ideas, and being artistic </w:t>
            </w:r>
          </w:p>
          <w:p w:rsidR="002618E3" w:rsidRPr="001A3ACA" w:rsidRDefault="002618E3" w:rsidP="002618E3">
            <w:pPr>
              <w:pStyle w:val="Body"/>
              <w:numPr>
                <w:ilvl w:val="0"/>
                <w:numId w:val="2"/>
              </w:numPr>
              <w:ind w:left="397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Agreeableness</w:t>
            </w:r>
            <w:r w:rsidRPr="001A3ACA">
              <w:rPr>
                <w:rFonts w:ascii="Arial" w:hAnsi="Arial" w:cs="Arial"/>
              </w:rPr>
              <w:t>: Tendency to help others by establishing intimate relationships and trusting others with warm feelings</w:t>
            </w:r>
          </w:p>
          <w:p w:rsidR="002618E3" w:rsidRDefault="002618E3" w:rsidP="002618E3">
            <w:pPr>
              <w:pStyle w:val="Body"/>
              <w:numPr>
                <w:ilvl w:val="0"/>
                <w:numId w:val="2"/>
              </w:numPr>
              <w:ind w:left="397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Conscientiousness</w:t>
            </w:r>
            <w:r w:rsidRPr="001A3ACA">
              <w:rPr>
                <w:rFonts w:ascii="Arial" w:hAnsi="Arial" w:cs="Arial"/>
              </w:rPr>
              <w:t xml:space="preserve">: Tendency to be confident, systematic, and deliberate in work processes, and to have a strong sense of responsibility  </w:t>
            </w:r>
          </w:p>
          <w:p w:rsidR="002618E3" w:rsidRPr="001A3ACA" w:rsidRDefault="002618E3" w:rsidP="002618E3">
            <w:pPr>
              <w:pStyle w:val="Body"/>
              <w:ind w:left="397"/>
              <w:rPr>
                <w:rFonts w:ascii="Arial" w:hAnsi="Arial" w:cs="Arial"/>
              </w:rPr>
            </w:pPr>
          </w:p>
        </w:tc>
      </w:tr>
      <w:tr w:rsidR="002618E3" w:rsidTr="002618E3">
        <w:tc>
          <w:tcPr>
            <w:tcW w:w="3114" w:type="dxa"/>
          </w:tcPr>
          <w:p w:rsidR="002618E3" w:rsidRDefault="002618E3" w:rsidP="002618E3">
            <w:pPr>
              <w:pStyle w:val="Body"/>
              <w:rPr>
                <w:rFonts w:ascii="Arial" w:hAnsi="Arial" w:cs="Arial"/>
              </w:rPr>
            </w:pPr>
          </w:p>
          <w:p w:rsidR="002618E3" w:rsidRPr="001A3ACA" w:rsidRDefault="002618E3" w:rsidP="002618E3">
            <w:pPr>
              <w:pStyle w:val="Body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 xml:space="preserve">BAS/BIS </w:t>
            </w:r>
          </w:p>
          <w:p w:rsidR="002618E3" w:rsidRPr="001A3ACA" w:rsidRDefault="002618E3" w:rsidP="002618E3">
            <w:pPr>
              <w:pStyle w:val="Body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>(Behavioral Approach/Inhibition System)</w:t>
            </w:r>
          </w:p>
        </w:tc>
        <w:tc>
          <w:tcPr>
            <w:tcW w:w="4961" w:type="dxa"/>
          </w:tcPr>
          <w:p w:rsidR="002618E3" w:rsidRDefault="002618E3" w:rsidP="002618E3">
            <w:pPr>
              <w:pStyle w:val="Body"/>
              <w:ind w:left="113" w:right="113"/>
              <w:rPr>
                <w:rFonts w:ascii="Arial" w:hAnsi="Arial" w:cs="Arial"/>
              </w:rPr>
            </w:pPr>
          </w:p>
          <w:p w:rsidR="002618E3" w:rsidRDefault="002618E3" w:rsidP="002618E3">
            <w:pPr>
              <w:pStyle w:val="Body"/>
              <w:ind w:left="113" w:right="113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>Several theories have suggested that the Behavioral Approach System (BAS) and the Behavioral Inhibition System (BIS) are crucial for personality; the former is to make a move toward something desired, whereas the latter is to regulate aversive motivation. A Korean version, modified by Kim and Kim</w:t>
            </w:r>
            <w:r w:rsidRPr="001A3ACA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Kim&lt;/Author&gt;&lt;Year&gt;2001&lt;/Year&gt;&lt;RecNum&gt;89&lt;/RecNum&gt;&lt;DisplayText&gt;[1]&lt;/DisplayText&gt;&lt;record&gt;&lt;rec-number&gt;89&lt;/rec-number&gt;&lt;foreign-keys&gt;&lt;key app="EN" db-id="z9xpaa2fbed5zbevpxnptdfo5vvsd0fxs2de" timestamp="1572955507"&gt;89&lt;/key&gt;&lt;/foreign-keys&gt;&lt;ref-type name="Journal Article"&gt;17&lt;/ref-type&gt;&lt;contributors&gt;&lt;authors&gt;&lt;author&gt;Kim, KyoHeon&lt;/author&gt;&lt;author&gt;Kim, Woon Shik&lt;/author&gt;&lt;/authors&gt;&lt;/contributors&gt;&lt;titles&gt;&lt;title&gt;Korean-BAS/bis scale&lt;/title&gt;&lt;secondary-title&gt;Korean J Health Psychol&lt;/secondary-title&gt;&lt;/titles&gt;&lt;periodical&gt;&lt;full-title&gt;Korean J Health Psychol&lt;/full-title&gt;&lt;/periodical&gt;&lt;pages&gt;19-37&lt;/pages&gt;&lt;volume&gt;6&lt;/volume&gt;&lt;number&gt;2&lt;/number&gt;&lt;dates&gt;&lt;year&gt;2001&lt;/year&gt;&lt;/dates&gt;&lt;urls&gt;&lt;/urls&gt;&lt;/record&gt;&lt;/Cite&gt;&lt;/EndNote&gt;</w:instrText>
            </w:r>
            <w:r w:rsidRPr="001A3ACA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1]</w:t>
            </w:r>
            <w:r w:rsidRPr="001A3ACA">
              <w:rPr>
                <w:rFonts w:ascii="Arial" w:hAnsi="Arial" w:cs="Arial"/>
              </w:rPr>
              <w:fldChar w:fldCharType="end"/>
            </w:r>
            <w:r w:rsidRPr="001A3ACA">
              <w:rPr>
                <w:rFonts w:ascii="Arial" w:hAnsi="Arial" w:cs="Arial"/>
              </w:rPr>
              <w:t>, was used in our study to measure the sensitivity of each system. It consists of 20 items, each rated on a 4-point scale from “almost never” to “almost always”.</w:t>
            </w:r>
          </w:p>
          <w:p w:rsidR="002618E3" w:rsidRPr="001A3ACA" w:rsidRDefault="002618E3" w:rsidP="002618E3">
            <w:pPr>
              <w:pStyle w:val="Body"/>
              <w:ind w:left="113" w:right="113"/>
              <w:rPr>
                <w:rFonts w:ascii="Arial" w:hAnsi="Arial" w:cs="Arial"/>
              </w:rPr>
            </w:pPr>
          </w:p>
        </w:tc>
        <w:tc>
          <w:tcPr>
            <w:tcW w:w="5875" w:type="dxa"/>
          </w:tcPr>
          <w:p w:rsidR="002618E3" w:rsidRPr="002618E3" w:rsidRDefault="002618E3" w:rsidP="002618E3">
            <w:pPr>
              <w:pStyle w:val="Body"/>
              <w:ind w:left="397"/>
              <w:rPr>
                <w:rFonts w:ascii="Arial" w:hAnsi="Arial" w:cs="Arial"/>
              </w:rPr>
            </w:pPr>
          </w:p>
          <w:p w:rsidR="002618E3" w:rsidRPr="001A3ACA" w:rsidRDefault="002618E3" w:rsidP="002618E3">
            <w:pPr>
              <w:pStyle w:val="Body"/>
              <w:numPr>
                <w:ilvl w:val="0"/>
                <w:numId w:val="3"/>
              </w:numPr>
              <w:ind w:left="397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BAS Drive</w:t>
            </w:r>
            <w:r w:rsidRPr="001A3ACA">
              <w:rPr>
                <w:rFonts w:ascii="Arial" w:hAnsi="Arial" w:cs="Arial"/>
              </w:rPr>
              <w:t>: e.g., “I go out of my way to get things I want.”</w:t>
            </w:r>
          </w:p>
          <w:p w:rsidR="002618E3" w:rsidRPr="001A3ACA" w:rsidRDefault="002618E3" w:rsidP="002618E3">
            <w:pPr>
              <w:pStyle w:val="Body"/>
              <w:numPr>
                <w:ilvl w:val="0"/>
                <w:numId w:val="3"/>
              </w:numPr>
              <w:ind w:left="397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BAS Fun Seeking</w:t>
            </w:r>
            <w:r w:rsidRPr="001A3ACA">
              <w:rPr>
                <w:rFonts w:ascii="Arial" w:hAnsi="Arial" w:cs="Arial"/>
              </w:rPr>
              <w:t>: e.g., “I’m always willing to try something new if I think it will be fun.”</w:t>
            </w:r>
          </w:p>
          <w:p w:rsidR="002618E3" w:rsidRPr="001A3ACA" w:rsidRDefault="002618E3" w:rsidP="002618E3">
            <w:pPr>
              <w:pStyle w:val="Body"/>
              <w:numPr>
                <w:ilvl w:val="0"/>
                <w:numId w:val="3"/>
              </w:numPr>
              <w:ind w:left="397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>BAS Reward Responsiveness: e.g., “When I’m doing well at something, I love to keep at it.”</w:t>
            </w:r>
          </w:p>
          <w:p w:rsidR="002618E3" w:rsidRPr="001A3ACA" w:rsidRDefault="002618E3" w:rsidP="002618E3">
            <w:pPr>
              <w:pStyle w:val="Body"/>
              <w:numPr>
                <w:ilvl w:val="0"/>
                <w:numId w:val="3"/>
              </w:numPr>
              <w:ind w:left="397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 xml:space="preserve">BIS: e.g., “I feel worried when I think I have done poorly at something important.” </w:t>
            </w:r>
          </w:p>
        </w:tc>
      </w:tr>
    </w:tbl>
    <w:p w:rsidR="003F6A86" w:rsidRDefault="003F6A86"/>
    <w:p w:rsidR="002618E3" w:rsidRDefault="002618E3"/>
    <w:p w:rsidR="002618E3" w:rsidRDefault="002618E3">
      <w:r>
        <w:t>References</w:t>
      </w:r>
    </w:p>
    <w:p w:rsidR="002618E3" w:rsidRDefault="002618E3"/>
    <w:p w:rsidR="002618E3" w:rsidRDefault="002618E3"/>
    <w:p w:rsidR="002618E3" w:rsidRPr="002618E3" w:rsidRDefault="002618E3" w:rsidP="00470841">
      <w:pPr>
        <w:pStyle w:val="EndNoteBibliography"/>
        <w:ind w:left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618E3">
        <w:rPr>
          <w:noProof/>
        </w:rPr>
        <w:t>1.</w:t>
      </w:r>
      <w:r w:rsidRPr="002618E3">
        <w:rPr>
          <w:noProof/>
        </w:rPr>
        <w:tab/>
        <w:t>Kim K, Kim WS. Korean-BAS/bis scale. Korean J Health Psychol. 2001;6(2):19-37.</w:t>
      </w:r>
    </w:p>
    <w:p w:rsidR="002618E3" w:rsidRDefault="002618E3">
      <w:r>
        <w:fldChar w:fldCharType="end"/>
      </w:r>
      <w:bookmarkStart w:id="0" w:name="_GoBack"/>
      <w:bookmarkEnd w:id="0"/>
    </w:p>
    <w:sectPr w:rsidR="002618E3" w:rsidSect="002618E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4C5410"/>
    <w:multiLevelType w:val="hybridMultilevel"/>
    <w:tmpl w:val="55CE49BA"/>
    <w:lvl w:ilvl="0" w:tplc="EFDC7F58">
      <w:start w:val="1"/>
      <w:numFmt w:val="decimal"/>
      <w:lvlText w:val="%1."/>
      <w:lvlJc w:val="left"/>
      <w:pPr>
        <w:ind w:left="283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3F23B0A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E6A9488">
      <w:start w:val="1"/>
      <w:numFmt w:val="decimal"/>
      <w:lvlText w:val="%3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DE02F24">
      <w:start w:val="1"/>
      <w:numFmt w:val="decimal"/>
      <w:lvlText w:val="%4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D2E8FEA">
      <w:start w:val="1"/>
      <w:numFmt w:val="decimal"/>
      <w:lvlText w:val="%5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944D24A">
      <w:start w:val="1"/>
      <w:numFmt w:val="decimal"/>
      <w:lvlText w:val="%6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D84CB1C">
      <w:start w:val="1"/>
      <w:numFmt w:val="decimal"/>
      <w:lvlText w:val="%7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C286D16">
      <w:start w:val="1"/>
      <w:numFmt w:val="decimal"/>
      <w:lvlText w:val="%8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5220CC0">
      <w:start w:val="1"/>
      <w:numFmt w:val="decimal"/>
      <w:lvlText w:val="%9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48BB6583"/>
    <w:multiLevelType w:val="hybridMultilevel"/>
    <w:tmpl w:val="4274ACF2"/>
    <w:lvl w:ilvl="0" w:tplc="4DB223C2">
      <w:start w:val="1"/>
      <w:numFmt w:val="decimal"/>
      <w:lvlText w:val="%1."/>
      <w:lvlJc w:val="left"/>
      <w:pPr>
        <w:ind w:left="283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7B21A50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930C13A">
      <w:start w:val="1"/>
      <w:numFmt w:val="decimal"/>
      <w:lvlText w:val="%3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24A68C8">
      <w:start w:val="1"/>
      <w:numFmt w:val="decimal"/>
      <w:lvlText w:val="%4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08EE794">
      <w:start w:val="1"/>
      <w:numFmt w:val="decimal"/>
      <w:lvlText w:val="%5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8622BF2">
      <w:start w:val="1"/>
      <w:numFmt w:val="decimal"/>
      <w:lvlText w:val="%6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31A3340">
      <w:start w:val="1"/>
      <w:numFmt w:val="decimal"/>
      <w:lvlText w:val="%7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884746C">
      <w:start w:val="1"/>
      <w:numFmt w:val="decimal"/>
      <w:lvlText w:val="%8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B32764A">
      <w:start w:val="1"/>
      <w:numFmt w:val="decimal"/>
      <w:lvlText w:val="%9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4D3414D9"/>
    <w:multiLevelType w:val="hybridMultilevel"/>
    <w:tmpl w:val="E31060A8"/>
    <w:lvl w:ilvl="0" w:tplc="72080714">
      <w:start w:val="1"/>
      <w:numFmt w:val="decimal"/>
      <w:lvlText w:val="%1."/>
      <w:lvlJc w:val="left"/>
      <w:pPr>
        <w:ind w:left="283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6BC6B42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1A0C442">
      <w:start w:val="1"/>
      <w:numFmt w:val="decimal"/>
      <w:lvlText w:val="%3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BBE902A">
      <w:start w:val="1"/>
      <w:numFmt w:val="decimal"/>
      <w:lvlText w:val="%4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AF2B9D8">
      <w:start w:val="1"/>
      <w:numFmt w:val="decimal"/>
      <w:lvlText w:val="%5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382DB32">
      <w:start w:val="1"/>
      <w:numFmt w:val="decimal"/>
      <w:lvlText w:val="%6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CB0C328">
      <w:start w:val="1"/>
      <w:numFmt w:val="decimal"/>
      <w:lvlText w:val="%7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CB4799E">
      <w:start w:val="1"/>
      <w:numFmt w:val="decimal"/>
      <w:lvlText w:val="%8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92A758A">
      <w:start w:val="1"/>
      <w:numFmt w:val="decimal"/>
      <w:lvlText w:val="%9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PLOS o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xpaa2fbed5zbevpxnptdfo5vvsd0fxs2de&quot;&gt;MyListReferences3-Converted2&lt;record-ids&gt;&lt;item&gt;89&lt;/item&gt;&lt;/record-ids&gt;&lt;/item&gt;&lt;/Libraries&gt;"/>
  </w:docVars>
  <w:rsids>
    <w:rsidRoot w:val="002618E3"/>
    <w:rsid w:val="00004103"/>
    <w:rsid w:val="0002031B"/>
    <w:rsid w:val="000215AD"/>
    <w:rsid w:val="0004565F"/>
    <w:rsid w:val="000725F7"/>
    <w:rsid w:val="000A5A24"/>
    <w:rsid w:val="000B05C5"/>
    <w:rsid w:val="000F110A"/>
    <w:rsid w:val="000F6504"/>
    <w:rsid w:val="00125C01"/>
    <w:rsid w:val="001B1501"/>
    <w:rsid w:val="001C56B4"/>
    <w:rsid w:val="001C7AF9"/>
    <w:rsid w:val="001E3548"/>
    <w:rsid w:val="001F3856"/>
    <w:rsid w:val="001F3952"/>
    <w:rsid w:val="001F7556"/>
    <w:rsid w:val="002413B4"/>
    <w:rsid w:val="002618E3"/>
    <w:rsid w:val="002725EB"/>
    <w:rsid w:val="002B2190"/>
    <w:rsid w:val="002F63F1"/>
    <w:rsid w:val="00302B66"/>
    <w:rsid w:val="00312341"/>
    <w:rsid w:val="003259B6"/>
    <w:rsid w:val="00335404"/>
    <w:rsid w:val="003535C7"/>
    <w:rsid w:val="0036690A"/>
    <w:rsid w:val="00371A8D"/>
    <w:rsid w:val="003B19D6"/>
    <w:rsid w:val="003D7132"/>
    <w:rsid w:val="003E0168"/>
    <w:rsid w:val="003F20D7"/>
    <w:rsid w:val="003F6A86"/>
    <w:rsid w:val="004075E0"/>
    <w:rsid w:val="00420D32"/>
    <w:rsid w:val="004221BE"/>
    <w:rsid w:val="00423225"/>
    <w:rsid w:val="00425CEF"/>
    <w:rsid w:val="00444639"/>
    <w:rsid w:val="00455C66"/>
    <w:rsid w:val="00470841"/>
    <w:rsid w:val="004774E3"/>
    <w:rsid w:val="004B4E23"/>
    <w:rsid w:val="004C0561"/>
    <w:rsid w:val="00513764"/>
    <w:rsid w:val="00526C74"/>
    <w:rsid w:val="005358F4"/>
    <w:rsid w:val="005515E8"/>
    <w:rsid w:val="00552462"/>
    <w:rsid w:val="00570008"/>
    <w:rsid w:val="00576E32"/>
    <w:rsid w:val="005809FA"/>
    <w:rsid w:val="005F5CF3"/>
    <w:rsid w:val="006108DB"/>
    <w:rsid w:val="00614EB8"/>
    <w:rsid w:val="006323D7"/>
    <w:rsid w:val="006430F6"/>
    <w:rsid w:val="006545B8"/>
    <w:rsid w:val="00672FAE"/>
    <w:rsid w:val="00696568"/>
    <w:rsid w:val="006A0BEE"/>
    <w:rsid w:val="006C47C3"/>
    <w:rsid w:val="00703994"/>
    <w:rsid w:val="00725CB8"/>
    <w:rsid w:val="00770BF1"/>
    <w:rsid w:val="00795F94"/>
    <w:rsid w:val="007D2C54"/>
    <w:rsid w:val="007E0D18"/>
    <w:rsid w:val="008048C9"/>
    <w:rsid w:val="00847F62"/>
    <w:rsid w:val="00874C54"/>
    <w:rsid w:val="00876406"/>
    <w:rsid w:val="00881D6A"/>
    <w:rsid w:val="008B78A1"/>
    <w:rsid w:val="008C7D96"/>
    <w:rsid w:val="008D1A1A"/>
    <w:rsid w:val="008E0E6E"/>
    <w:rsid w:val="008E6248"/>
    <w:rsid w:val="00925E4E"/>
    <w:rsid w:val="00933F1C"/>
    <w:rsid w:val="009374D8"/>
    <w:rsid w:val="009461ED"/>
    <w:rsid w:val="00957EA3"/>
    <w:rsid w:val="0097079D"/>
    <w:rsid w:val="00990A6E"/>
    <w:rsid w:val="009A1D91"/>
    <w:rsid w:val="009A604D"/>
    <w:rsid w:val="009A781A"/>
    <w:rsid w:val="009B044C"/>
    <w:rsid w:val="009D35CB"/>
    <w:rsid w:val="009D62A1"/>
    <w:rsid w:val="009E5F7A"/>
    <w:rsid w:val="009F3931"/>
    <w:rsid w:val="00A269AE"/>
    <w:rsid w:val="00A26CC4"/>
    <w:rsid w:val="00A40A2A"/>
    <w:rsid w:val="00A85DC4"/>
    <w:rsid w:val="00A86652"/>
    <w:rsid w:val="00A95595"/>
    <w:rsid w:val="00AB66BD"/>
    <w:rsid w:val="00AC2D2E"/>
    <w:rsid w:val="00AC4AFF"/>
    <w:rsid w:val="00AD075C"/>
    <w:rsid w:val="00B51155"/>
    <w:rsid w:val="00BA0A4F"/>
    <w:rsid w:val="00BA2C72"/>
    <w:rsid w:val="00BC7501"/>
    <w:rsid w:val="00BE0FE3"/>
    <w:rsid w:val="00BE2551"/>
    <w:rsid w:val="00BE43B7"/>
    <w:rsid w:val="00BE5C93"/>
    <w:rsid w:val="00BF4F58"/>
    <w:rsid w:val="00C1247D"/>
    <w:rsid w:val="00C315A2"/>
    <w:rsid w:val="00C32E15"/>
    <w:rsid w:val="00C61615"/>
    <w:rsid w:val="00C66AAF"/>
    <w:rsid w:val="00C837FD"/>
    <w:rsid w:val="00C957D2"/>
    <w:rsid w:val="00CB75F5"/>
    <w:rsid w:val="00CF447F"/>
    <w:rsid w:val="00CF5499"/>
    <w:rsid w:val="00D26D9D"/>
    <w:rsid w:val="00D343CF"/>
    <w:rsid w:val="00D348BB"/>
    <w:rsid w:val="00D34954"/>
    <w:rsid w:val="00D416E3"/>
    <w:rsid w:val="00D50A2C"/>
    <w:rsid w:val="00D75A61"/>
    <w:rsid w:val="00D9392C"/>
    <w:rsid w:val="00DB64DD"/>
    <w:rsid w:val="00DD186F"/>
    <w:rsid w:val="00DD21A2"/>
    <w:rsid w:val="00E222E0"/>
    <w:rsid w:val="00E27B0F"/>
    <w:rsid w:val="00E44851"/>
    <w:rsid w:val="00E56279"/>
    <w:rsid w:val="00E72CB9"/>
    <w:rsid w:val="00E83C42"/>
    <w:rsid w:val="00EA649C"/>
    <w:rsid w:val="00EB5C94"/>
    <w:rsid w:val="00EE3883"/>
    <w:rsid w:val="00EF54DF"/>
    <w:rsid w:val="00F0245A"/>
    <w:rsid w:val="00F053AA"/>
    <w:rsid w:val="00F058E7"/>
    <w:rsid w:val="00F11A3C"/>
    <w:rsid w:val="00F261E4"/>
    <w:rsid w:val="00F532EC"/>
    <w:rsid w:val="00F858CB"/>
    <w:rsid w:val="00FC5F8D"/>
    <w:rsid w:val="00FF3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DBF8B19-E517-FE41-9997-2942E2880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45B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5B8"/>
    <w:rPr>
      <w:rFonts w:ascii="Times New Roman" w:hAnsi="Times New Roman" w:cs="Times New Roman"/>
      <w:sz w:val="18"/>
      <w:szCs w:val="18"/>
    </w:rPr>
  </w:style>
  <w:style w:type="paragraph" w:customStyle="1" w:styleId="Body">
    <w:name w:val="Body"/>
    <w:link w:val="BodyChar"/>
    <w:rsid w:val="002618E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eastAsia="en-US"/>
    </w:rPr>
  </w:style>
  <w:style w:type="table" w:styleId="TableGrid">
    <w:name w:val="Table Grid"/>
    <w:basedOn w:val="TableNormal"/>
    <w:uiPriority w:val="39"/>
    <w:rsid w:val="002618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618E3"/>
    <w:pPr>
      <w:jc w:val="center"/>
    </w:pPr>
    <w:rPr>
      <w:rFonts w:ascii="Calibri" w:hAnsi="Calibri" w:cs="Calibri"/>
    </w:rPr>
  </w:style>
  <w:style w:type="character" w:customStyle="1" w:styleId="BodyChar">
    <w:name w:val="Body Char"/>
    <w:basedOn w:val="DefaultParagraphFont"/>
    <w:link w:val="Body"/>
    <w:rsid w:val="002618E3"/>
    <w:rPr>
      <w:rFonts w:ascii="Helvetica Neue" w:eastAsia="Arial Unicode MS" w:hAnsi="Helvetica Neue" w:cs="Arial Unicode MS"/>
      <w:color w:val="000000"/>
      <w:sz w:val="22"/>
      <w:szCs w:val="22"/>
      <w:bdr w:val="nil"/>
      <w:lang w:eastAsia="en-US"/>
    </w:rPr>
  </w:style>
  <w:style w:type="character" w:customStyle="1" w:styleId="EndNoteBibliographyTitleChar">
    <w:name w:val="EndNote Bibliography Title Char"/>
    <w:basedOn w:val="BodyChar"/>
    <w:link w:val="EndNoteBibliographyTitle"/>
    <w:rsid w:val="002618E3"/>
    <w:rPr>
      <w:rFonts w:ascii="Calibri" w:eastAsia="Arial Unicode MS" w:hAnsi="Calibri" w:cs="Calibri"/>
      <w:color w:val="000000"/>
      <w:sz w:val="22"/>
      <w:szCs w:val="22"/>
      <w:bdr w:val="nil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618E3"/>
    <w:rPr>
      <w:rFonts w:ascii="Calibri" w:hAnsi="Calibri" w:cs="Calibri"/>
    </w:rPr>
  </w:style>
  <w:style w:type="character" w:customStyle="1" w:styleId="EndNoteBibliographyChar">
    <w:name w:val="EndNote Bibliography Char"/>
    <w:basedOn w:val="BodyChar"/>
    <w:link w:val="EndNoteBibliography"/>
    <w:rsid w:val="002618E3"/>
    <w:rPr>
      <w:rFonts w:ascii="Calibri" w:eastAsia="Arial Unicode MS" w:hAnsi="Calibri" w:cs="Calibri"/>
      <w:color w:val="000000"/>
      <w:sz w:val="22"/>
      <w:szCs w:val="22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20</Words>
  <Characters>2964</Characters>
  <Application>Microsoft Office Word</Application>
  <DocSecurity>0</DocSecurity>
  <Lines>24</Lines>
  <Paragraphs>6</Paragraphs>
  <ScaleCrop>false</ScaleCrop>
  <Company/>
  <LinksUpToDate>false</LinksUpToDate>
  <CharactersWithSpaces>3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young</dc:creator>
  <cp:keywords/>
  <dc:description/>
  <cp:lastModifiedBy>Jinyoung</cp:lastModifiedBy>
  <cp:revision>2</cp:revision>
  <dcterms:created xsi:type="dcterms:W3CDTF">2021-04-22T11:31:00Z</dcterms:created>
  <dcterms:modified xsi:type="dcterms:W3CDTF">2021-04-22T11:38:00Z</dcterms:modified>
</cp:coreProperties>
</file>